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30"/>
          <w:szCs w:val="30"/>
        </w:rPr>
      </w:pPr>
      <w:bookmarkStart w:colFirst="0" w:colLast="0" w:name="_heading=h.1ruvoy9wpvrz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0"/>
          <w:szCs w:val="30"/>
          <w:rtl w:val="0"/>
        </w:rPr>
        <w:t xml:space="preserve">S2 Table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30"/>
          <w:szCs w:val="30"/>
        </w:rPr>
      </w:pPr>
      <w:bookmarkStart w:colFirst="0" w:colLast="0" w:name="_heading=h.ow2f1t7xlbpp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bookmarkStart w:colFirst="0" w:colLast="0" w:name="_heading=h.kjeind16wxcp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Incilius alvariu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ub4krp5ndeh9" w:id="3"/>
      <w:bookmarkEnd w:id="3"/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25"/>
        <w:gridCol w:w="4275"/>
        <w:gridCol w:w="1635"/>
        <w:gridCol w:w="1725"/>
        <w:tblGridChange w:id="0">
          <w:tblGrid>
            <w:gridCol w:w="1725"/>
            <w:gridCol w:w="4275"/>
            <w:gridCol w:w="1635"/>
            <w:gridCol w:w="17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ad 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e Trea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Toa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d in one vial according to procedure outlined in Meth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plit across two vials due to large size of parotoid g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d into a second vial due to suspected contamination from blood spotting in the original vial as an accidental result of toxin extraction.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 one toad, only the second, clean, sample is available (original blood-contaminated sample was not available for analy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plit across three vials due to large size of parotoid gl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lood spotting as an accidental result of toxin extractio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plit across two vials for the parotoid gland, and leg glands (one vial per leg)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. alva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d from the parotoid and leg gland (combined in one vial), dorsal skin and ventral skin (one vial each)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</w:tbl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b w:val="1"/>
          <w:sz w:val="30"/>
          <w:szCs w:val="30"/>
        </w:rPr>
      </w:pPr>
      <w:bookmarkStart w:colFirst="0" w:colLast="0" w:name="_heading=h.2j24dzjlefk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b w:val="1"/>
          <w:sz w:val="30"/>
          <w:szCs w:val="30"/>
        </w:rPr>
      </w:pPr>
      <w:bookmarkStart w:colFirst="0" w:colLast="0" w:name="_heading=h.ivgx0ct8tpv4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ther Toads</w:t>
      </w:r>
    </w:p>
    <w:p w:rsidR="00000000" w:rsidDel="00000000" w:rsidP="00000000" w:rsidRDefault="00000000" w:rsidRPr="00000000" w14:paraId="00000029">
      <w:pPr>
        <w:widowControl w:val="0"/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25"/>
        <w:gridCol w:w="3960"/>
        <w:gridCol w:w="1950"/>
        <w:gridCol w:w="1725"/>
        <w:tblGridChange w:id="0">
          <w:tblGrid>
            <w:gridCol w:w="1725"/>
            <w:gridCol w:w="3960"/>
            <w:gridCol w:w="1950"/>
            <w:gridCol w:w="17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ad 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e Trea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Sampl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Toa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punct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d once from the parotoid g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cogn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d once from the parotoid g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36">
      <w:pPr>
        <w:rPr/>
      </w:pPr>
      <w:bookmarkStart w:colFirst="0" w:colLast="0" w:name="_heading=h.8930hu1q4sp1" w:id="6"/>
      <w:bookmarkEnd w:id="6"/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7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ApYtJxuBGN38Nb2cTchop3P2Ag==">CgMxLjAyDmguMXJ1dm95OXdwdnJ6Mg5oLm93MmYxdDd4bGJwcDIOaC5ramVpbmQxNnd4Y3AyDmgudWI0a3JwNW5kZWg5Mg1oLjJqMjRkempsZWZrMg5oLml2Z3gwY3Q4dHB2NDIOaC44OTMwaHUxcTRzcDE4AHIhMUtNMWhxY3JEQml5MWdhV2hTc0lGLVZkRl9kRkNYWXF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03:12:00Z</dcterms:created>
  <dc:creator>Jules Wyman</dc:creator>
</cp:coreProperties>
</file>